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347" w:rsidRPr="00D111A2" w:rsidRDefault="00D111A2" w:rsidP="00645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11A2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483F">
        <w:rPr>
          <w:rFonts w:ascii="Times New Roman" w:hAnsi="Times New Roman" w:cs="Times New Roman"/>
          <w:sz w:val="24"/>
          <w:szCs w:val="24"/>
        </w:rPr>
        <w:t xml:space="preserve">Participant specific </w:t>
      </w:r>
      <w:r>
        <w:rPr>
          <w:rFonts w:ascii="Times New Roman" w:hAnsi="Times New Roman" w:cs="Times New Roman"/>
          <w:sz w:val="24"/>
          <w:szCs w:val="24"/>
        </w:rPr>
        <w:t>MNI</w:t>
      </w:r>
      <w:r w:rsidR="002B73DD">
        <w:rPr>
          <w:rFonts w:ascii="Times New Roman" w:hAnsi="Times New Roman" w:cs="Times New Roman"/>
          <w:sz w:val="24"/>
          <w:szCs w:val="24"/>
        </w:rPr>
        <w:t xml:space="preserve"> coordinates used for extracting the time </w:t>
      </w:r>
      <w:r w:rsidR="0035483F">
        <w:rPr>
          <w:rFonts w:ascii="Times New Roman" w:hAnsi="Times New Roman" w:cs="Times New Roman"/>
          <w:sz w:val="24"/>
          <w:szCs w:val="24"/>
        </w:rPr>
        <w:t>series summaries (VOI) of the four regions used in the DCM specification.</w:t>
      </w:r>
      <w:proofErr w:type="gramEnd"/>
    </w:p>
    <w:p w:rsidR="00AE5444" w:rsidRPr="00CD1409" w:rsidRDefault="00AE544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601" w:type="dxa"/>
        <w:tblInd w:w="-176" w:type="dxa"/>
        <w:tblLook w:val="04A0"/>
      </w:tblPr>
      <w:tblGrid>
        <w:gridCol w:w="2836"/>
        <w:gridCol w:w="3118"/>
        <w:gridCol w:w="3261"/>
        <w:gridCol w:w="3118"/>
        <w:gridCol w:w="2268"/>
      </w:tblGrid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409" w:rsidRPr="00CD1409" w:rsidRDefault="00CD1409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409" w:rsidRPr="00CD1409" w:rsidRDefault="00571D2F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L- Inferior Fron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  <w:r w:rsidR="00CD1409"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x  y  z coordinate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409" w:rsidRPr="00CD1409" w:rsidRDefault="00CD1409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R- Inferior Frontal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yrus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/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sula</w:t>
            </w:r>
            <w:proofErr w:type="spellEnd"/>
            <w:r w:rsidR="00571D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**</w:t>
            </w:r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x  y  z coordinate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409" w:rsidRPr="00CD1409" w:rsidRDefault="00CD1409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udate</w:t>
            </w:r>
            <w:r w:rsidR="00571D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x  y  z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ordinat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409" w:rsidRPr="00CD1409" w:rsidRDefault="00CD1409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D14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cuneus</w:t>
            </w:r>
            <w:proofErr w:type="spellEnd"/>
            <w:r w:rsidR="00FF6D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x  y  z coordinates)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     4     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    4     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6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4     2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     6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6     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    14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     -64     3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     24     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    18     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     16     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    -86     3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20     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     14     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     12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    -54     5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     6     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0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16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    -66     2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     24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4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    -72     1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     20     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    14     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    4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     -64     3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4     8     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4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    12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2     2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0     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    18     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    14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    -74     2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     2     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     24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    6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    -74     2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0     22     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    10     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    16     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    -74     42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     -4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18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16     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     -78     1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     -4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    8     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     2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-84     4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4     -4     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6     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    16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8     2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4     -4     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     24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    16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8     2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4     2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    12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     4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    -76     2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2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    8     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    12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8     2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6     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    8     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    20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     -74     4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2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    4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    20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    -60     22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     12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2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    12     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    -74     4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2     6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    6     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     16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-78     4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6     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6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    6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     -74     2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10     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    12     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    14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     -62     3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4     2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14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22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     -80     3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4     24     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    20     -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    20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    -70     2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     16     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10     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    10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    -72     42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6     24     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    18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    6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2     -78     3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4     6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6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    8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    -76     2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2     12     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    4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     20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0     -72     3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54     24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    6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     20     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    -74     3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10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    12     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4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6     -70     28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8     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20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    14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    -74     20     1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 mal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8     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    8     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    24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6     3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     -4     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     20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    12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     -78     4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2     24     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    12     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    8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     -84     4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2     0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    20     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    16 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-80     46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10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     14     -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    8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    -78     4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     8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571D2F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571D2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54     22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    8 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     -58     5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     6     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14     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    4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     -74     4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24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12     -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4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     -52     54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     8     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     12    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     2    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6     -76     40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34     22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    4     -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     16     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    -60     42</w:t>
            </w:r>
          </w:p>
        </w:tc>
      </w:tr>
      <w:tr w:rsidR="00566F70" w:rsidRPr="00CD1409" w:rsidTr="00566F7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3E4231" w:rsidRDefault="00AE5444" w:rsidP="00023382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4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fema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8     24     3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    8     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     </w:t>
            </w:r>
            <w:proofErr w:type="spellStart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proofErr w:type="spellEnd"/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44" w:rsidRPr="00CD1409" w:rsidRDefault="00AE5444" w:rsidP="000233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D14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    -74     52</w:t>
            </w:r>
          </w:p>
        </w:tc>
      </w:tr>
    </w:tbl>
    <w:p w:rsidR="00AE5444" w:rsidRDefault="00AE5444">
      <w:pPr>
        <w:rPr>
          <w:rFonts w:ascii="Times New Roman" w:hAnsi="Times New Roman" w:cs="Times New Roman"/>
          <w:sz w:val="24"/>
          <w:szCs w:val="24"/>
        </w:rPr>
      </w:pPr>
    </w:p>
    <w:p w:rsidR="00566F70" w:rsidRDefault="00566F70" w:rsidP="006457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L- Inferior Front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fined </w:t>
      </w:r>
      <w:r w:rsidR="00A6051D"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sz w:val="24"/>
          <w:szCs w:val="24"/>
        </w:rPr>
        <w:t xml:space="preserve"> WFU </w:t>
      </w:r>
      <w:proofErr w:type="spellStart"/>
      <w:r>
        <w:rPr>
          <w:rFonts w:ascii="Times New Roman" w:hAnsi="Times New Roman" w:cs="Times New Roman"/>
          <w:sz w:val="24"/>
          <w:szCs w:val="24"/>
        </w:rPr>
        <w:t>Pickat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bels (</w:t>
      </w:r>
      <w:hyperlink r:id="rId5" w:history="1">
        <w:r w:rsidRPr="00092006">
          <w:rPr>
            <w:rStyle w:val="Hyperlink"/>
            <w:rFonts w:ascii="Times New Roman" w:hAnsi="Times New Roman" w:cs="Times New Roman"/>
            <w:sz w:val="24"/>
            <w:szCs w:val="24"/>
          </w:rPr>
          <w:t>http://fmri.wfubmc.edu/software/PickAtlas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group activation during the ‘Letter’ condition, encompasses the posterior part of par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percular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ar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iangular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intersection with lef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su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emoto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tex.</w:t>
      </w:r>
    </w:p>
    <w:p w:rsidR="00566F70" w:rsidRDefault="00566F70" w:rsidP="006457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*R- Inferior Frontal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fined </w:t>
      </w:r>
      <w:r w:rsidR="00A6051D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</w:rPr>
        <w:t xml:space="preserve">WFU </w:t>
      </w:r>
      <w:proofErr w:type="spellStart"/>
      <w:r>
        <w:rPr>
          <w:rFonts w:ascii="Times New Roman" w:hAnsi="Times New Roman" w:cs="Times New Roman"/>
          <w:sz w:val="24"/>
          <w:szCs w:val="24"/>
        </w:rPr>
        <w:t>Pickat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be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group activation during the ‘Letter’ condition, includes the right par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percular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igh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su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6051D" w:rsidRDefault="00A6051D" w:rsidP="0064570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about Caudate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recune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ody text.</w:t>
      </w:r>
    </w:p>
    <w:p w:rsidR="00D111A2" w:rsidRPr="00D111A2" w:rsidRDefault="00D111A2" w:rsidP="00645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MNI= ‘Montreal Neurological Institute’</w:t>
      </w:r>
      <w:r w:rsidR="0035483F">
        <w:rPr>
          <w:rFonts w:ascii="Times New Roman" w:hAnsi="Times New Roman" w:cs="Times New Roman"/>
          <w:sz w:val="24"/>
          <w:szCs w:val="24"/>
        </w:rPr>
        <w:t xml:space="preserve">; VOI= ‘volume of interest’ for extracting the first </w:t>
      </w:r>
      <w:proofErr w:type="spellStart"/>
      <w:r w:rsidR="0035483F">
        <w:rPr>
          <w:rFonts w:ascii="Times New Roman" w:hAnsi="Times New Roman" w:cs="Times New Roman"/>
          <w:sz w:val="24"/>
          <w:szCs w:val="24"/>
        </w:rPr>
        <w:t>eigenvariate</w:t>
      </w:r>
      <w:proofErr w:type="spellEnd"/>
      <w:r w:rsidR="0035483F">
        <w:rPr>
          <w:rFonts w:ascii="Times New Roman" w:hAnsi="Times New Roman" w:cs="Times New Roman"/>
          <w:sz w:val="24"/>
          <w:szCs w:val="24"/>
        </w:rPr>
        <w:t xml:space="preserve"> of the time series; DCM= ‘dynamic causal modelling’</w:t>
      </w:r>
      <w:r w:rsidR="00B6384E">
        <w:rPr>
          <w:rFonts w:ascii="Times New Roman" w:hAnsi="Times New Roman" w:cs="Times New Roman"/>
          <w:sz w:val="24"/>
          <w:szCs w:val="24"/>
        </w:rPr>
        <w:t xml:space="preserve">; AS= </w:t>
      </w:r>
      <w:proofErr w:type="spellStart"/>
      <w:r w:rsidR="00B6384E">
        <w:rPr>
          <w:rFonts w:ascii="Times New Roman" w:hAnsi="Times New Roman" w:cs="Times New Roman"/>
          <w:sz w:val="24"/>
          <w:szCs w:val="24"/>
        </w:rPr>
        <w:t>Asperger</w:t>
      </w:r>
      <w:proofErr w:type="spellEnd"/>
      <w:r w:rsidR="00B6384E">
        <w:rPr>
          <w:rFonts w:ascii="Times New Roman" w:hAnsi="Times New Roman" w:cs="Times New Roman"/>
          <w:sz w:val="24"/>
          <w:szCs w:val="24"/>
        </w:rPr>
        <w:t xml:space="preserve"> syndrome; L=left; R=right.</w:t>
      </w:r>
    </w:p>
    <w:sectPr w:rsidR="00D111A2" w:rsidRPr="00D111A2" w:rsidSect="00AE54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10096"/>
    <w:multiLevelType w:val="hybridMultilevel"/>
    <w:tmpl w:val="774644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759F4"/>
    <w:multiLevelType w:val="hybridMultilevel"/>
    <w:tmpl w:val="56D6E3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B947EB"/>
    <w:multiLevelType w:val="hybridMultilevel"/>
    <w:tmpl w:val="3C002F36"/>
    <w:lvl w:ilvl="0" w:tplc="AB3C914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5444"/>
    <w:rsid w:val="00023382"/>
    <w:rsid w:val="002B73DD"/>
    <w:rsid w:val="0035483F"/>
    <w:rsid w:val="003C2633"/>
    <w:rsid w:val="003E4231"/>
    <w:rsid w:val="00566F70"/>
    <w:rsid w:val="00571D2F"/>
    <w:rsid w:val="00587538"/>
    <w:rsid w:val="005D2A2C"/>
    <w:rsid w:val="005F28A1"/>
    <w:rsid w:val="0064570B"/>
    <w:rsid w:val="00A6051D"/>
    <w:rsid w:val="00AE5444"/>
    <w:rsid w:val="00B6384E"/>
    <w:rsid w:val="00CD1409"/>
    <w:rsid w:val="00D111A2"/>
    <w:rsid w:val="00D768CF"/>
    <w:rsid w:val="00D82896"/>
    <w:rsid w:val="00F84347"/>
    <w:rsid w:val="00FD45EA"/>
    <w:rsid w:val="00FF6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6F7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9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fmri.wfubmc.edu/software/PickAtla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4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Radulescu</dc:creator>
  <cp:keywords/>
  <dc:description/>
  <cp:lastModifiedBy>Eugenia Radulescu</cp:lastModifiedBy>
  <cp:revision>9</cp:revision>
  <dcterms:created xsi:type="dcterms:W3CDTF">2013-01-08T17:05:00Z</dcterms:created>
  <dcterms:modified xsi:type="dcterms:W3CDTF">2013-01-10T13:43:00Z</dcterms:modified>
</cp:coreProperties>
</file>